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93" w:type="dxa"/>
        <w:tblLook w:val="04A0" w:firstRow="1" w:lastRow="0" w:firstColumn="1" w:lastColumn="0" w:noHBand="0" w:noVBand="1"/>
      </w:tblPr>
      <w:tblGrid>
        <w:gridCol w:w="1483"/>
        <w:gridCol w:w="1389"/>
        <w:gridCol w:w="1389"/>
        <w:gridCol w:w="1416"/>
        <w:gridCol w:w="1416"/>
      </w:tblGrid>
      <w:tr w:rsidR="00BB62F8" w:rsidRPr="003C04AE" w14:paraId="0E15E004" w14:textId="77777777" w:rsidTr="00B67F4E">
        <w:trPr>
          <w:trHeight w:val="340"/>
        </w:trPr>
        <w:tc>
          <w:tcPr>
            <w:tcW w:w="7093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A5E4" w14:textId="77777777" w:rsidR="00BB62F8" w:rsidRPr="003C04AE" w:rsidRDefault="00BB62F8" w:rsidP="00BB62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4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logical Stage Pairwise-PERMANOVA Results</w:t>
            </w:r>
          </w:p>
        </w:tc>
      </w:tr>
      <w:tr w:rsidR="00B67F4E" w:rsidRPr="00B67F4E" w14:paraId="51C9AD6B" w14:textId="77777777" w:rsidTr="00B67F4E">
        <w:trPr>
          <w:trHeight w:val="702"/>
        </w:trPr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D735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F4ACB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 Bacteriom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51454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ot Bacteriom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9B867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 Mycobiom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411C0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ot Mycobiome</w:t>
            </w:r>
          </w:p>
        </w:tc>
      </w:tr>
      <w:tr w:rsidR="00B67F4E" w:rsidRPr="00B67F4E" w14:paraId="3B80529C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C454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 X C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97EA" w14:textId="5816892A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5B566C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DE32" w14:textId="365B23F2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1D79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87C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338</w:t>
            </w:r>
          </w:p>
        </w:tc>
      </w:tr>
      <w:tr w:rsidR="00B67F4E" w:rsidRPr="00B67F4E" w14:paraId="0C39751C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F8A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 X F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BBB1" w14:textId="5080B020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7402" w14:textId="2FE5599E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1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2A32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8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A63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498</w:t>
            </w:r>
          </w:p>
        </w:tc>
      </w:tr>
      <w:tr w:rsidR="00B67F4E" w:rsidRPr="00B67F4E" w14:paraId="52CBB943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6095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 X F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EA74" w14:textId="19D6DBAD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3211" w14:textId="3ED817D2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0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8C6B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C156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066</w:t>
            </w:r>
          </w:p>
        </w:tc>
      </w:tr>
      <w:tr w:rsidR="00B67F4E" w:rsidRPr="00B67F4E" w14:paraId="59A0F0D8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21F1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 X F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1C40" w14:textId="03B24446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AD46" w14:textId="00D5F210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0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311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3751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261</w:t>
            </w:r>
          </w:p>
        </w:tc>
      </w:tr>
      <w:tr w:rsidR="00B67F4E" w:rsidRPr="00B67F4E" w14:paraId="36D6A17D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872E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 X F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BB16" w14:textId="7B522CDE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30DA" w14:textId="329FF0CF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0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10C3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BC1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070</w:t>
            </w:r>
          </w:p>
        </w:tc>
      </w:tr>
      <w:tr w:rsidR="00B67F4E" w:rsidRPr="00B67F4E" w14:paraId="6A7A7826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F7C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 X 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4093" w14:textId="6B2A5EF2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1DB8" w14:textId="17974F28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2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FF46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FBC4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517</w:t>
            </w:r>
          </w:p>
        </w:tc>
      </w:tr>
      <w:tr w:rsidR="00B67F4E" w:rsidRPr="00B67F4E" w14:paraId="4DDF6890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4402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B X C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0ABF" w14:textId="4A8E61CA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0B57" w14:textId="03B71D6E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0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ED2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0EBF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165</w:t>
            </w:r>
          </w:p>
        </w:tc>
      </w:tr>
      <w:tr w:rsidR="00B67F4E" w:rsidRPr="00B67F4E" w14:paraId="7655D535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387A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B X F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63D5" w14:textId="450CA1B1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AF1C" w14:textId="58F15765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95959"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78A6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49FA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066</w:t>
            </w:r>
          </w:p>
        </w:tc>
      </w:tr>
      <w:tr w:rsidR="00B67F4E" w:rsidRPr="00B67F4E" w14:paraId="421EB4D3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46D7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B X F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9839" w14:textId="02A0FBDA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8EB0" w14:textId="48F33072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6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B074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4D05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965</w:t>
            </w:r>
          </w:p>
        </w:tc>
      </w:tr>
      <w:tr w:rsidR="00B67F4E" w:rsidRPr="00B67F4E" w14:paraId="46362116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CDBB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B X F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58EB" w14:textId="4446A16B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3558" w14:textId="39B3E02E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95959"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421E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1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47DF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056</w:t>
            </w:r>
          </w:p>
        </w:tc>
      </w:tr>
      <w:tr w:rsidR="00B67F4E" w:rsidRPr="00B67F4E" w14:paraId="7CE2580E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1220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B X 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13E5" w14:textId="4ADA38CE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E97F" w14:textId="7D865ABE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AE7E4E">
              <w:rPr>
                <w:rFonts w:ascii="Times New Roman" w:eastAsia="Times New Roman" w:hAnsi="Times New Roman" w:cs="Times New Roman"/>
                <w:color w:val="595959"/>
              </w:rPr>
              <w:t>2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748A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D64F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088</w:t>
            </w:r>
          </w:p>
        </w:tc>
      </w:tr>
      <w:tr w:rsidR="00B67F4E" w:rsidRPr="00B67F4E" w14:paraId="6AEF47E7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1C9B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F X C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222C" w14:textId="206B29FF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F734" w14:textId="5A755484" w:rsidR="00B67F4E" w:rsidRPr="00342017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2017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342017" w:rsidRPr="00342017">
              <w:rPr>
                <w:rFonts w:ascii="Times New Roman" w:eastAsia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849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9AFB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084</w:t>
            </w:r>
          </w:p>
        </w:tc>
      </w:tr>
      <w:tr w:rsidR="00B67F4E" w:rsidRPr="00B67F4E" w14:paraId="7C1FB5C3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5603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F X F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9CEA" w14:textId="3504AE14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7F2C" w14:textId="0BA84BB2" w:rsidR="00B67F4E" w:rsidRPr="00342017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95959"/>
              </w:rPr>
            </w:pPr>
            <w:r w:rsidRPr="00342017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342017" w:rsidRPr="00342017">
              <w:rPr>
                <w:rFonts w:ascii="Times New Roman" w:eastAsia="Times New Roman" w:hAnsi="Times New Roman" w:cs="Times New Roman"/>
                <w:b/>
                <w:bCs/>
              </w:rPr>
              <w:t>0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97D60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7CCF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0</w:t>
            </w:r>
          </w:p>
        </w:tc>
      </w:tr>
      <w:tr w:rsidR="00B67F4E" w:rsidRPr="00B67F4E" w14:paraId="0BD7202A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033F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F X F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7DE7" w14:textId="0BA592E9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BD9D" w14:textId="37F54A4F" w:rsidR="00B67F4E" w:rsidRPr="00342017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595959"/>
              </w:rPr>
            </w:pPr>
            <w:r w:rsidRPr="00342017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342017" w:rsidRPr="00342017">
              <w:rPr>
                <w:rFonts w:ascii="Times New Roman" w:eastAsia="Times New Roman" w:hAnsi="Times New Roman" w:cs="Times New Roman"/>
                <w:b/>
                <w:bCs/>
              </w:rPr>
              <w:t>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20CE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408D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B67F4E" w:rsidRPr="00B67F4E" w14:paraId="090B555D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B4E9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F X 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3DB0" w14:textId="0D9A71AA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6A20" w14:textId="10DA13DA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2</w:t>
            </w:r>
            <w:r w:rsidR="00342017">
              <w:rPr>
                <w:rFonts w:ascii="Times New Roman" w:eastAsia="Times New Roman" w:hAnsi="Times New Roman" w:cs="Times New Roman"/>
                <w:color w:val="595959"/>
              </w:rPr>
              <w:t>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F14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8F6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7</w:t>
            </w:r>
          </w:p>
        </w:tc>
      </w:tr>
      <w:tr w:rsidR="00B67F4E" w:rsidRPr="00B67F4E" w14:paraId="77F53AB6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8D55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S X C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A05D" w14:textId="27A7C692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E941" w14:textId="606FD11A" w:rsidR="00B67F4E" w:rsidRPr="00342017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2017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342017" w:rsidRPr="00342017">
              <w:rPr>
                <w:rFonts w:ascii="Times New Roman" w:eastAsia="Times New Roman" w:hAnsi="Times New Roman" w:cs="Times New Roman"/>
                <w:b/>
                <w:bCs/>
              </w:rPr>
              <w:t>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1173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0A0B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B67F4E" w:rsidRPr="00B67F4E" w14:paraId="229B7D12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4C7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S X F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E7F7" w14:textId="564B28B0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F468" w14:textId="06A5BAFC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3420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EF0E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CB8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498</w:t>
            </w:r>
          </w:p>
        </w:tc>
      </w:tr>
      <w:tr w:rsidR="00B67F4E" w:rsidRPr="00B67F4E" w14:paraId="7F1709DC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F2C1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S X 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C06F" w14:textId="4A097E25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58DC" w14:textId="7DE8092B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342017">
              <w:rPr>
                <w:rFonts w:ascii="Times New Roman" w:eastAsia="Times New Roman" w:hAnsi="Times New Roman" w:cs="Times New Roman"/>
                <w:color w:val="595959"/>
              </w:rPr>
              <w:t>1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D78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F7B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202</w:t>
            </w:r>
          </w:p>
        </w:tc>
      </w:tr>
      <w:tr w:rsidR="00B67F4E" w:rsidRPr="00B67F4E" w14:paraId="1CFC5ADD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29B8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D X CB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47CB" w14:textId="5388A072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0951" w14:textId="2479C9F9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="003420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48B6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3140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2</w:t>
            </w:r>
          </w:p>
        </w:tc>
      </w:tr>
      <w:tr w:rsidR="00B67F4E" w:rsidRPr="00B67F4E" w14:paraId="29B43FF4" w14:textId="77777777" w:rsidTr="00B67F4E">
        <w:trPr>
          <w:trHeight w:val="34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985E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FD X M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1DF4" w14:textId="277F3794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0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B7EA" w14:textId="2BC75766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</w:t>
            </w:r>
            <w:r w:rsidR="00342017">
              <w:rPr>
                <w:rFonts w:ascii="Times New Roman" w:eastAsia="Times New Roman" w:hAnsi="Times New Roman" w:cs="Times New Roman"/>
                <w:color w:val="595959"/>
              </w:rPr>
              <w:t>0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4E2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BBE0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202</w:t>
            </w:r>
          </w:p>
        </w:tc>
      </w:tr>
      <w:tr w:rsidR="00B67F4E" w:rsidRPr="00B67F4E" w14:paraId="34D5FDFB" w14:textId="77777777" w:rsidTr="00B67F4E">
        <w:trPr>
          <w:trHeight w:val="360"/>
        </w:trPr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63EFC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color w:val="000000"/>
              </w:rPr>
              <w:t>MF X CB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B0262" w14:textId="28DFB98E" w:rsidR="00B67F4E" w:rsidRPr="00AE7E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E7E4E">
              <w:rPr>
                <w:rFonts w:ascii="Times New Roman" w:eastAsia="Times New Roman" w:hAnsi="Times New Roman" w:cs="Times New Roman"/>
                <w:b/>
                <w:bCs/>
              </w:rPr>
              <w:t>0.</w:t>
            </w:r>
            <w:r w:rsidR="00AE7E4E" w:rsidRPr="00AE7E4E">
              <w:rPr>
                <w:rFonts w:ascii="Times New Roman" w:eastAsia="Times New Roman" w:hAnsi="Times New Roman" w:cs="Times New Roman"/>
                <w:b/>
                <w:bCs/>
              </w:rPr>
              <w:t>03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7279C" w14:textId="073F473C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2</w:t>
            </w:r>
            <w:r w:rsidR="00342017">
              <w:rPr>
                <w:rFonts w:ascii="Times New Roman" w:eastAsia="Times New Roman" w:hAnsi="Times New Roman" w:cs="Times New Roman"/>
                <w:color w:val="595959"/>
              </w:rPr>
              <w:t>8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74EC5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F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5BB7A" w14:textId="77777777" w:rsidR="00B67F4E" w:rsidRPr="00B67F4E" w:rsidRDefault="00B67F4E" w:rsidP="00B67F4E">
            <w:pPr>
              <w:jc w:val="center"/>
              <w:rPr>
                <w:rFonts w:ascii="Times New Roman" w:eastAsia="Times New Roman" w:hAnsi="Times New Roman" w:cs="Times New Roman"/>
                <w:color w:val="595959"/>
              </w:rPr>
            </w:pPr>
            <w:r w:rsidRPr="00B67F4E">
              <w:rPr>
                <w:rFonts w:ascii="Times New Roman" w:eastAsia="Times New Roman" w:hAnsi="Times New Roman" w:cs="Times New Roman"/>
                <w:color w:val="595959"/>
              </w:rPr>
              <w:t>0.165</w:t>
            </w:r>
          </w:p>
        </w:tc>
      </w:tr>
    </w:tbl>
    <w:p w14:paraId="541CDED2" w14:textId="77777777" w:rsidR="001225FF" w:rsidRDefault="00342017"/>
    <w:sectPr w:rsidR="001225FF" w:rsidSect="00BB6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2F8"/>
    <w:rsid w:val="00040A7F"/>
    <w:rsid w:val="00187B88"/>
    <w:rsid w:val="00342017"/>
    <w:rsid w:val="003B0A93"/>
    <w:rsid w:val="003C04AE"/>
    <w:rsid w:val="003C2C3A"/>
    <w:rsid w:val="003F65AA"/>
    <w:rsid w:val="004C6ABE"/>
    <w:rsid w:val="005B566C"/>
    <w:rsid w:val="006844AB"/>
    <w:rsid w:val="006B1278"/>
    <w:rsid w:val="0088317E"/>
    <w:rsid w:val="00886AD1"/>
    <w:rsid w:val="008C33D9"/>
    <w:rsid w:val="009A58C2"/>
    <w:rsid w:val="00A00718"/>
    <w:rsid w:val="00A56892"/>
    <w:rsid w:val="00AE7E4E"/>
    <w:rsid w:val="00B02596"/>
    <w:rsid w:val="00B67F4E"/>
    <w:rsid w:val="00BB62F8"/>
    <w:rsid w:val="00BF41AA"/>
    <w:rsid w:val="00D1514D"/>
    <w:rsid w:val="00DC45B4"/>
    <w:rsid w:val="00E53817"/>
    <w:rsid w:val="00E623C3"/>
    <w:rsid w:val="00FC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F4674"/>
  <w14:defaultImageDpi w14:val="32767"/>
  <w15:chartTrackingRefBased/>
  <w15:docId w15:val="{E9584ED6-753F-D74D-9874-B099F040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3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Ginnan</dc:creator>
  <cp:keywords/>
  <dc:description/>
  <cp:lastModifiedBy>Ginnan, Nichole</cp:lastModifiedBy>
  <cp:revision>3</cp:revision>
  <dcterms:created xsi:type="dcterms:W3CDTF">2021-12-24T22:44:00Z</dcterms:created>
  <dcterms:modified xsi:type="dcterms:W3CDTF">2021-12-24T22:56:00Z</dcterms:modified>
</cp:coreProperties>
</file>